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7764E" w14:textId="7B4B4B01" w:rsidR="00CA1A5C" w:rsidRPr="00143899" w:rsidRDefault="00CA1A5C" w:rsidP="00CA1A5C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43899">
        <w:rPr>
          <w:rFonts w:ascii="Times New Roman" w:hAnsi="Times New Roman" w:cs="Times New Roman"/>
          <w:b/>
          <w:bCs/>
          <w:color w:val="222222"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2"/>
          <w:szCs w:val="22"/>
          <w:lang w:val="en-GB"/>
        </w:rPr>
        <w:t>S</w:t>
      </w:r>
      <w:r w:rsidRPr="00143899">
        <w:rPr>
          <w:rFonts w:ascii="Times New Roman" w:hAnsi="Times New Roman" w:cs="Times New Roman"/>
          <w:b/>
          <w:bCs/>
          <w:color w:val="222222"/>
          <w:sz w:val="22"/>
          <w:szCs w:val="22"/>
          <w:lang w:val="en-GB"/>
        </w:rPr>
        <w:t>1</w:t>
      </w:r>
      <w:r w:rsidRPr="00143899">
        <w:rPr>
          <w:rFonts w:ascii="Times New Roman" w:hAnsi="Times New Roman" w:cs="Times New Roman"/>
          <w:i/>
          <w:iCs/>
          <w:color w:val="222222"/>
          <w:sz w:val="22"/>
          <w:szCs w:val="22"/>
          <w:lang w:val="en-GB"/>
        </w:rPr>
        <w:t xml:space="preserve"> </w:t>
      </w:r>
      <w:r w:rsidRPr="0014389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Items used to screen the DSM-5 diagnostic criteria for avoidant/restrictive food intake disorder (ARFID), including the prevalence of criteria A1-A4 and drivers of food avoidance in the ARFID group </w:t>
      </w:r>
    </w:p>
    <w:p w14:paraId="77F252F8" w14:textId="77777777" w:rsidR="00CA1A5C" w:rsidRPr="00143899" w:rsidRDefault="00CA1A5C" w:rsidP="00CA1A5C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4111"/>
        <w:gridCol w:w="1559"/>
        <w:gridCol w:w="1134"/>
      </w:tblGrid>
      <w:tr w:rsidR="00673B9E" w:rsidRPr="00143899" w14:paraId="03BDCAE8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5DC9F" w14:textId="77777777" w:rsidR="00673B9E" w:rsidRPr="00143899" w:rsidRDefault="00673B9E" w:rsidP="009B1E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D823A" w14:textId="77777777" w:rsidR="00673B9E" w:rsidRPr="00143899" w:rsidRDefault="00673B9E" w:rsidP="009B1E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73950" w14:textId="44CB5B77" w:rsidR="00673B9E" w:rsidRPr="00143899" w:rsidRDefault="00EC1E44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0" w:author="Lisa Dinkler" w:date="2022-07-22T09:22:00Z"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Response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options</w:t>
              </w:r>
            </w:ins>
            <w:ins w:id="1" w:author="Lisa Dinkler" w:date="2022-07-22T09:23:00Z">
              <w:r w:rsidR="00D72C0E" w:rsidRPr="00D72C0E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GB"/>
                </w:rPr>
                <w:t>a</w:t>
              </w:r>
            </w:ins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9A2F7" w14:textId="141C4F34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 in ARFID group in %</w:t>
            </w:r>
          </w:p>
        </w:tc>
      </w:tr>
      <w:tr w:rsidR="00673B9E" w:rsidRPr="00143899" w14:paraId="1C6BF819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1DCC59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 - Avoidance or restriction of food intak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35304C" w14:textId="77777777" w:rsidR="00673B9E" w:rsidRPr="00143899" w:rsidRDefault="00673B9E" w:rsidP="009B1EF5">
            <w:pPr>
              <w:autoSpaceDE w:val="0"/>
              <w:autoSpaceDN w:val="0"/>
              <w:adjustRightInd w:val="0"/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your child has an eating or feeding disturbance characterized by avoidance or restriction of food intake? (</w:t>
            </w:r>
            <w:proofErr w:type="gramStart"/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oidance</w:t>
            </w:r>
            <w:proofErr w:type="gramEnd"/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restriction can relate to the range of foods eaten as well as the overall amount eate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B0DDE1F" w14:textId="77777777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currently </w:t>
            </w: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earlier </w:t>
            </w:r>
          </w:p>
          <w:p w14:paraId="20C68E17" w14:textId="71EB4DA0" w:rsidR="00673B9E" w:rsidRP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8AB5C5" w14:textId="1EFE671D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</w:tr>
      <w:tr w:rsidR="00673B9E" w:rsidRPr="00143899" w14:paraId="68A2DF07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198D07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1 - Significant weight loss (or failure to grow/gain weight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443D5A" w14:textId="77777777" w:rsidR="00673B9E" w:rsidRPr="00143899" w:rsidRDefault="00673B9E" w:rsidP="009B1EF5">
            <w:pPr>
              <w:autoSpaceDE w:val="0"/>
              <w:autoSpaceDN w:val="0"/>
              <w:adjustRightInd w:val="0"/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 the past 3 months has there been concern that your child has not gained weight or grown as he/she should?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29716E4" w14:textId="77777777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currently </w:t>
            </w: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earlier </w:t>
            </w:r>
          </w:p>
          <w:p w14:paraId="1E799B8E" w14:textId="23C54AE4" w:rsidR="00673B9E" w:rsidRPr="00143899" w:rsidRDefault="00673B9E" w:rsidP="00673B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F2909F" w14:textId="7C45D7ED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</w:t>
            </w:r>
          </w:p>
        </w:tc>
      </w:tr>
      <w:tr w:rsidR="00673B9E" w:rsidRPr="00143899" w14:paraId="015710E1" w14:textId="77777777" w:rsidTr="00673B9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530362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2 - Significant nutritional deficienc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59966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your child been identified by a health professional as having any nutritional deficiency?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F8125B" w14:textId="77777777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currently </w:t>
            </w: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earlier </w:t>
            </w:r>
          </w:p>
          <w:p w14:paraId="5FA3AAAB" w14:textId="1BE52CE4" w:rsidR="00673B9E" w:rsidRPr="00143899" w:rsidRDefault="00673B9E" w:rsidP="00673B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3CAACE1" w14:textId="3A516530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</w:tr>
      <w:tr w:rsidR="00673B9E" w:rsidRPr="00143899" w14:paraId="40BB02E8" w14:textId="77777777" w:rsidTr="00673B9E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42F32C0" w14:textId="77777777" w:rsidR="00673B9E" w:rsidRPr="00143899" w:rsidRDefault="00673B9E" w:rsidP="009B1EF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3 - Dependence on enteral feeding or oral nutritional supplement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BAAD45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Has your child been prescribed dietary supplements (e.g., vitamins, minerals) to address nutritional deficiencies?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F7D5A9" w14:textId="77777777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currently </w:t>
            </w: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earlier </w:t>
            </w:r>
          </w:p>
          <w:p w14:paraId="70B99750" w14:textId="5BCC7C06" w:rsidR="00673B9E" w:rsidRPr="00143899" w:rsidRDefault="00673B9E" w:rsidP="00673B9E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195F3EA" w14:textId="24D73FDC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.1</w:t>
            </w:r>
          </w:p>
        </w:tc>
      </w:tr>
      <w:tr w:rsidR="00673B9E" w:rsidRPr="00143899" w14:paraId="5A140A4F" w14:textId="77777777" w:rsidTr="00673B9E"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B4486" w14:textId="77777777" w:rsidR="00673B9E" w:rsidRPr="00143899" w:rsidRDefault="00673B9E" w:rsidP="009B1EF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30C0B6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Did your child ever need nutritional supplement drinks (or other high-energy drinks) to be able to maintain/gain weight?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EBEE4E5" w14:textId="77777777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currently </w:t>
            </w: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earlier </w:t>
            </w:r>
          </w:p>
          <w:p w14:paraId="547BE206" w14:textId="0C60028E" w:rsidR="00673B9E" w:rsidRPr="00143899" w:rsidRDefault="00673B9E" w:rsidP="00673B9E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E05DF" w14:textId="1AEEC157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673B9E" w:rsidRPr="00143899" w14:paraId="5B034CD9" w14:textId="77777777" w:rsidTr="00673B9E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DC71C8" w14:textId="77777777" w:rsidR="00673B9E" w:rsidRPr="00143899" w:rsidRDefault="00673B9E" w:rsidP="009B1EF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4 - Marked interference with psychosocial function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5F3E1" w14:textId="77777777" w:rsidR="00673B9E" w:rsidRPr="00143899" w:rsidRDefault="00673B9E" w:rsidP="009B1EF5">
            <w:pPr>
              <w:autoSpaceDE w:val="0"/>
              <w:autoSpaceDN w:val="0"/>
              <w:adjustRightInd w:val="0"/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Do you believe that your child's </w:t>
            </w:r>
            <w:r w:rsidRPr="001438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rrent</w:t>
            </w: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ing pattern causes any distress for your child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B5D2ADF" w14:textId="77777777" w:rsidR="00673B9E" w:rsidRDefault="00673B9E" w:rsidP="00673B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ot</w:t>
            </w: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977856B" w14:textId="295BA1DC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  <w:p w14:paraId="62E720C5" w14:textId="39D1ECDB" w:rsidR="00673B9E" w:rsidRPr="00143899" w:rsidRDefault="00673B9E" w:rsidP="00673B9E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at al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69B9A3" w14:textId="2F9ADB98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3.3</w:t>
            </w:r>
          </w:p>
        </w:tc>
      </w:tr>
      <w:tr w:rsidR="00673B9E" w:rsidRPr="00143899" w14:paraId="5E0435A9" w14:textId="77777777" w:rsidTr="00673B9E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A8083C" w14:textId="77777777" w:rsidR="00673B9E" w:rsidRPr="00143899" w:rsidRDefault="00673B9E" w:rsidP="009B1EF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0B2BF" w14:textId="77777777" w:rsidR="00673B9E" w:rsidRPr="00143899" w:rsidRDefault="00673B9E" w:rsidP="009B1EF5">
            <w:pPr>
              <w:autoSpaceDE w:val="0"/>
              <w:autoSpaceDN w:val="0"/>
              <w:adjustRightInd w:val="0"/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Does your child's </w:t>
            </w:r>
            <w:r w:rsidRPr="001438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rrent</w:t>
            </w: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ing pattern interfere with his/her social functioning (e.g., attending preschool, affecting meals in preschool, making friends, play, activities)?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5A2951E" w14:textId="77777777" w:rsidR="00673B9E" w:rsidRDefault="00673B9E" w:rsidP="00673B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ot</w:t>
            </w: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93F7D08" w14:textId="77777777" w:rsidR="00673B9E" w:rsidRDefault="00673B9E" w:rsidP="00673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  <w:p w14:paraId="71E8F9F4" w14:textId="73AC93A4" w:rsidR="00673B9E" w:rsidRPr="00143899" w:rsidRDefault="00673B9E" w:rsidP="00673B9E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at all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63822" w14:textId="57E11B81" w:rsidR="00673B9E" w:rsidRPr="00143899" w:rsidRDefault="00673B9E" w:rsidP="009B1EF5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673B9E" w:rsidRPr="00143899" w14:paraId="7A281498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B6EE8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- Eating disturbance not attributable to weight/shape concer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AA44F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child says that he/she feels fat, even if other people do not agree with him/her. (</w:t>
            </w:r>
            <w:proofErr w:type="gramStart"/>
            <w:r w:rsidRPr="001438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tem</w:t>
            </w:r>
            <w:proofErr w:type="gramEnd"/>
            <w:r w:rsidRPr="001438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from Eating Disorder in Youth-Questionnaire, EDY-Q</w:t>
            </w: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1F2FA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ver </w:t>
            </w:r>
          </w:p>
          <w:p w14:paraId="37E4CCFD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ely</w:t>
            </w:r>
          </w:p>
          <w:p w14:paraId="74B0531D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  <w:p w14:paraId="74EF65BC" w14:textId="0448B765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Often </w:t>
            </w:r>
          </w:p>
          <w:p w14:paraId="0C9CF4AC" w14:textId="068344B4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E1EFF" w14:textId="11C9FA88" w:rsidR="00673B9E" w:rsidRPr="00143899" w:rsidRDefault="00673B9E" w:rsidP="009B1E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---</w:t>
            </w:r>
          </w:p>
        </w:tc>
      </w:tr>
      <w:tr w:rsidR="00673B9E" w:rsidRPr="00143899" w14:paraId="77115DCC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B0413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 </w:t>
            </w: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– Eating disturbance not attributable to concurrent medical condi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84CA8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our child has any problems with weight, </w:t>
            </w:r>
            <w:proofErr w:type="gramStart"/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</w:t>
            </w:r>
            <w:proofErr w:type="gramEnd"/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nutrition, is this primarily due to a current medical problem? </w:t>
            </w:r>
          </w:p>
          <w:p w14:paraId="6C319754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l problem: (specif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F7961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Yes</w:t>
            </w:r>
          </w:p>
          <w:p w14:paraId="02B4CA35" w14:textId="6D8AAAEE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73B9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76A9A" w14:textId="7C6325F9" w:rsidR="00673B9E" w:rsidRPr="00143899" w:rsidRDefault="00673B9E" w:rsidP="009B1E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---</w:t>
            </w:r>
          </w:p>
        </w:tc>
      </w:tr>
      <w:tr w:rsidR="00673B9E" w:rsidRPr="00143899" w14:paraId="34F03BE4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862BA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ver - Lack of interest in food or eat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07115" w14:textId="77777777" w:rsidR="00673B9E" w:rsidRPr="00143899" w:rsidRDefault="00673B9E" w:rsidP="009B1EF5">
            <w:pPr>
              <w:ind w:right="-109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My child enjoys eating. </w:t>
            </w:r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(</w:t>
            </w:r>
            <w:proofErr w:type="gramStart"/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item</w:t>
            </w:r>
            <w:proofErr w:type="gramEnd"/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 from</w:t>
            </w:r>
            <w:r w:rsidRPr="0014389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Behavioral</w:t>
            </w:r>
            <w:proofErr w:type="spellEnd"/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Pediatric</w:t>
            </w:r>
            <w:proofErr w:type="spellEnd"/>
            <w:r w:rsidRPr="001438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 Feeding Assessment Scale, BPFAS; reverse ite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0C11E77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ver </w:t>
            </w:r>
          </w:p>
          <w:p w14:paraId="6BBAAF5E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ely</w:t>
            </w:r>
          </w:p>
          <w:p w14:paraId="73E697D1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  <w:p w14:paraId="679E7F7A" w14:textId="77777777" w:rsid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14:paraId="4E2F66F9" w14:textId="3C06B019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FFF01AE" w14:textId="6CBDF365" w:rsidR="00673B9E" w:rsidRPr="00143899" w:rsidRDefault="00673B9E" w:rsidP="009B1E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3.3</w:t>
            </w:r>
          </w:p>
        </w:tc>
      </w:tr>
      <w:tr w:rsidR="00673B9E" w:rsidRPr="00143899" w14:paraId="21ACFD93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65ED5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iver – Sensory-based avoidance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11CBE" w14:textId="77777777" w:rsidR="00673B9E" w:rsidRPr="00143899" w:rsidRDefault="00673B9E" w:rsidP="009B1EF5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My child dislikes to eat food with a specific smell, taste, appearance, temperature, or a certain consistency/texture (e.g., </w:t>
            </w:r>
            <w:proofErr w:type="gramStart"/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rispy</w:t>
            </w:r>
            <w:proofErr w:type="gramEnd"/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or soft)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B2D4C0" w14:textId="77777777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  <w:p w14:paraId="389884DF" w14:textId="77777777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  <w:p w14:paraId="4E2E1E8D" w14:textId="77777777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  <w:p w14:paraId="5A56E242" w14:textId="443E7C88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ten</w:t>
            </w:r>
          </w:p>
          <w:p w14:paraId="6BD2F91B" w14:textId="5232F26A" w:rsidR="00673B9E" w:rsidRPr="00143899" w:rsidRDefault="00673B9E" w:rsidP="00673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189F88" w14:textId="0B8E43FD" w:rsidR="00673B9E" w:rsidRPr="00143899" w:rsidRDefault="00673B9E" w:rsidP="009B1E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1.0</w:t>
            </w:r>
          </w:p>
        </w:tc>
      </w:tr>
      <w:tr w:rsidR="00673B9E" w:rsidRPr="00143899" w14:paraId="4C93A6CF" w14:textId="77777777" w:rsidTr="00673B9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8A9BA" w14:textId="77777777" w:rsidR="00673B9E" w:rsidRPr="00143899" w:rsidRDefault="00673B9E" w:rsidP="009B1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ver – Concern about aversive consequences of eat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3F654" w14:textId="77777777" w:rsidR="00673B9E" w:rsidRPr="00143899" w:rsidRDefault="00673B9E" w:rsidP="009B1EF5">
            <w:pPr>
              <w:ind w:right="-109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y child is afraid of eating because of worries about what might happen (e.g., choking, vomiting, stomach aches, diarrhoea, or allergic reactions etc.)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8AB0B1" w14:textId="77777777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  <w:p w14:paraId="6EA92428" w14:textId="77777777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  <w:p w14:paraId="69DCF2A9" w14:textId="77777777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  <w:p w14:paraId="5C563F65" w14:textId="49C5CC61" w:rsidR="00673B9E" w:rsidRPr="00673B9E" w:rsidRDefault="00673B9E" w:rsidP="00673B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ten</w:t>
            </w:r>
          </w:p>
          <w:p w14:paraId="251494CB" w14:textId="73CAE526" w:rsidR="00673B9E" w:rsidRPr="00143899" w:rsidRDefault="00673B9E" w:rsidP="00673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73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6D9902" w14:textId="17AB637E" w:rsidR="00673B9E" w:rsidRPr="00143899" w:rsidRDefault="00673B9E" w:rsidP="009B1E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8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.3</w:t>
            </w:r>
          </w:p>
        </w:tc>
      </w:tr>
    </w:tbl>
    <w:p w14:paraId="24774ED9" w14:textId="54866E95" w:rsidR="00D72C0E" w:rsidRPr="00D72C0E" w:rsidRDefault="00D72C0E" w:rsidP="00D72C0E">
      <w:pPr>
        <w:rPr>
          <w:ins w:id="2" w:author="Lisa Dinkler" w:date="2022-07-22T09:24:00Z"/>
          <w:rFonts w:ascii="Times New Roman" w:hAnsi="Times New Roman" w:cs="Times New Roman"/>
          <w:sz w:val="20"/>
          <w:szCs w:val="20"/>
          <w:lang w:val="en-GB"/>
        </w:rPr>
      </w:pPr>
      <w:ins w:id="3" w:author="Lisa Dinkler" w:date="2022-07-22T09:24:00Z">
        <w:r>
          <w:rPr>
            <w:rFonts w:ascii="Times New Roman" w:hAnsi="Times New Roman" w:cs="Times New Roman"/>
            <w:sz w:val="20"/>
            <w:szCs w:val="20"/>
            <w:vertAlign w:val="superscript"/>
          </w:rPr>
          <w:t>a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D72C0E">
          <w:rPr>
            <w:rFonts w:ascii="Times New Roman" w:hAnsi="Times New Roman" w:cs="Times New Roman"/>
            <w:sz w:val="20"/>
            <w:szCs w:val="20"/>
          </w:rPr>
          <w:t>Response option</w:t>
        </w:r>
        <w:r>
          <w:rPr>
            <w:rFonts w:ascii="Times New Roman" w:hAnsi="Times New Roman" w:cs="Times New Roman"/>
            <w:sz w:val="20"/>
            <w:szCs w:val="20"/>
          </w:rPr>
          <w:t>(s)</w:t>
        </w:r>
        <w:r w:rsidRPr="00D72C0E">
          <w:rPr>
            <w:rFonts w:ascii="Times New Roman" w:hAnsi="Times New Roman" w:cs="Times New Roman"/>
            <w:sz w:val="20"/>
            <w:szCs w:val="20"/>
          </w:rPr>
          <w:t xml:space="preserve"> required to meet the respective criterion printed in bold.</w:t>
        </w:r>
      </w:ins>
    </w:p>
    <w:p w14:paraId="57733F2B" w14:textId="77777777" w:rsidR="00CA1A5C" w:rsidRPr="00143899" w:rsidRDefault="00CA1A5C" w:rsidP="00CA1A5C">
      <w:pPr>
        <w:pStyle w:val="NormalWeb"/>
        <w:spacing w:before="0" w:beforeAutospacing="0" w:after="0" w:afterAutospacing="0" w:line="276" w:lineRule="auto"/>
        <w:jc w:val="both"/>
        <w:rPr>
          <w:sz w:val="20"/>
          <w:szCs w:val="20"/>
          <w:lang w:val="en-GB"/>
        </w:rPr>
      </w:pPr>
      <w:r w:rsidRPr="00143899">
        <w:rPr>
          <w:b/>
          <w:sz w:val="20"/>
          <w:szCs w:val="20"/>
          <w:lang w:val="en-GB"/>
        </w:rPr>
        <w:t xml:space="preserve">Screening algorithm: </w:t>
      </w:r>
      <w:r w:rsidRPr="00143899">
        <w:rPr>
          <w:sz w:val="20"/>
          <w:szCs w:val="20"/>
          <w:lang w:val="en-GB"/>
        </w:rPr>
        <w:t>A + (A1 or A2 or A3-a or A3-b or A4-a or A4-b) + C + D</w:t>
      </w:r>
    </w:p>
    <w:p w14:paraId="7B6BA363" w14:textId="7900883C" w:rsidR="0007263D" w:rsidRPr="00D72C0E" w:rsidRDefault="0007263D" w:rsidP="00D72C0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7263D" w:rsidRPr="00D72C0E" w:rsidSect="00650A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sa Dinkler">
    <w15:presenceInfo w15:providerId="AD" w15:userId="S::lisa.dinkler@ki.se::0d37cd8f-7cd5-487f-8b19-9976a0528c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5C"/>
    <w:rsid w:val="00021BBF"/>
    <w:rsid w:val="0002265D"/>
    <w:rsid w:val="00026FC0"/>
    <w:rsid w:val="00030F16"/>
    <w:rsid w:val="00033422"/>
    <w:rsid w:val="00062CFD"/>
    <w:rsid w:val="00064A4B"/>
    <w:rsid w:val="00065DA4"/>
    <w:rsid w:val="00066E8B"/>
    <w:rsid w:val="00067EE9"/>
    <w:rsid w:val="000717F0"/>
    <w:rsid w:val="0007263D"/>
    <w:rsid w:val="000F2544"/>
    <w:rsid w:val="0012695F"/>
    <w:rsid w:val="00130A3A"/>
    <w:rsid w:val="00143817"/>
    <w:rsid w:val="00156A75"/>
    <w:rsid w:val="00160A60"/>
    <w:rsid w:val="00171937"/>
    <w:rsid w:val="00180902"/>
    <w:rsid w:val="001830A4"/>
    <w:rsid w:val="00186A57"/>
    <w:rsid w:val="001946CA"/>
    <w:rsid w:val="001A187E"/>
    <w:rsid w:val="001A49E1"/>
    <w:rsid w:val="001B17DC"/>
    <w:rsid w:val="001B6507"/>
    <w:rsid w:val="001B720B"/>
    <w:rsid w:val="001C2EA7"/>
    <w:rsid w:val="001F2B63"/>
    <w:rsid w:val="001F3A32"/>
    <w:rsid w:val="001F7B45"/>
    <w:rsid w:val="00206423"/>
    <w:rsid w:val="00233022"/>
    <w:rsid w:val="002343A1"/>
    <w:rsid w:val="0023704E"/>
    <w:rsid w:val="00245945"/>
    <w:rsid w:val="00274736"/>
    <w:rsid w:val="0028520B"/>
    <w:rsid w:val="002A610F"/>
    <w:rsid w:val="002E57E0"/>
    <w:rsid w:val="002F038A"/>
    <w:rsid w:val="002F1B2B"/>
    <w:rsid w:val="00306FD3"/>
    <w:rsid w:val="00326B38"/>
    <w:rsid w:val="0034543E"/>
    <w:rsid w:val="0035550E"/>
    <w:rsid w:val="003773F3"/>
    <w:rsid w:val="00387E3E"/>
    <w:rsid w:val="0039766B"/>
    <w:rsid w:val="003A0942"/>
    <w:rsid w:val="003A1D01"/>
    <w:rsid w:val="003C35E0"/>
    <w:rsid w:val="003F1A78"/>
    <w:rsid w:val="003F39C2"/>
    <w:rsid w:val="003F730C"/>
    <w:rsid w:val="00415D3E"/>
    <w:rsid w:val="00436FA8"/>
    <w:rsid w:val="004419E7"/>
    <w:rsid w:val="004554AF"/>
    <w:rsid w:val="0046723D"/>
    <w:rsid w:val="004715F2"/>
    <w:rsid w:val="0048042F"/>
    <w:rsid w:val="004811B3"/>
    <w:rsid w:val="00484C8C"/>
    <w:rsid w:val="0048694F"/>
    <w:rsid w:val="00491F52"/>
    <w:rsid w:val="004A552A"/>
    <w:rsid w:val="004C7BDB"/>
    <w:rsid w:val="004D2CFD"/>
    <w:rsid w:val="004F51D7"/>
    <w:rsid w:val="005040E6"/>
    <w:rsid w:val="00504640"/>
    <w:rsid w:val="005046F1"/>
    <w:rsid w:val="005221B6"/>
    <w:rsid w:val="005241AA"/>
    <w:rsid w:val="005515F0"/>
    <w:rsid w:val="00562821"/>
    <w:rsid w:val="005654FB"/>
    <w:rsid w:val="00570DE3"/>
    <w:rsid w:val="0057655D"/>
    <w:rsid w:val="00582421"/>
    <w:rsid w:val="00595052"/>
    <w:rsid w:val="005A2345"/>
    <w:rsid w:val="005A4E3B"/>
    <w:rsid w:val="005D0333"/>
    <w:rsid w:val="005E499E"/>
    <w:rsid w:val="005F5CF0"/>
    <w:rsid w:val="005F7E65"/>
    <w:rsid w:val="00601124"/>
    <w:rsid w:val="00644E49"/>
    <w:rsid w:val="00650A2C"/>
    <w:rsid w:val="00670B2A"/>
    <w:rsid w:val="00672D6E"/>
    <w:rsid w:val="00673B9E"/>
    <w:rsid w:val="00683A31"/>
    <w:rsid w:val="00684A95"/>
    <w:rsid w:val="006A581F"/>
    <w:rsid w:val="006C2CA5"/>
    <w:rsid w:val="006C5BAA"/>
    <w:rsid w:val="006D6500"/>
    <w:rsid w:val="006F0C6C"/>
    <w:rsid w:val="00701659"/>
    <w:rsid w:val="00706571"/>
    <w:rsid w:val="007426D6"/>
    <w:rsid w:val="00744A9B"/>
    <w:rsid w:val="00746086"/>
    <w:rsid w:val="00754E60"/>
    <w:rsid w:val="00761AFC"/>
    <w:rsid w:val="00772B92"/>
    <w:rsid w:val="00773B01"/>
    <w:rsid w:val="0078241D"/>
    <w:rsid w:val="00786AF1"/>
    <w:rsid w:val="00792018"/>
    <w:rsid w:val="007A3280"/>
    <w:rsid w:val="007B43B0"/>
    <w:rsid w:val="007C7C34"/>
    <w:rsid w:val="007D50F1"/>
    <w:rsid w:val="007D6A22"/>
    <w:rsid w:val="007E1967"/>
    <w:rsid w:val="007E5E67"/>
    <w:rsid w:val="007E6A26"/>
    <w:rsid w:val="007F0691"/>
    <w:rsid w:val="007F6288"/>
    <w:rsid w:val="0080305F"/>
    <w:rsid w:val="00817A80"/>
    <w:rsid w:val="00836245"/>
    <w:rsid w:val="00862805"/>
    <w:rsid w:val="00862B3F"/>
    <w:rsid w:val="00894424"/>
    <w:rsid w:val="008A35A0"/>
    <w:rsid w:val="008A5BFF"/>
    <w:rsid w:val="008C7F9D"/>
    <w:rsid w:val="008D0420"/>
    <w:rsid w:val="008D367A"/>
    <w:rsid w:val="008D444C"/>
    <w:rsid w:val="008D53B4"/>
    <w:rsid w:val="00904EC9"/>
    <w:rsid w:val="00921FBF"/>
    <w:rsid w:val="00933471"/>
    <w:rsid w:val="00937778"/>
    <w:rsid w:val="00952D9D"/>
    <w:rsid w:val="009568F9"/>
    <w:rsid w:val="00965DCD"/>
    <w:rsid w:val="0097466B"/>
    <w:rsid w:val="009804CA"/>
    <w:rsid w:val="009B0E68"/>
    <w:rsid w:val="009B71A3"/>
    <w:rsid w:val="00A17619"/>
    <w:rsid w:val="00A448D4"/>
    <w:rsid w:val="00A537A3"/>
    <w:rsid w:val="00A852CC"/>
    <w:rsid w:val="00A869F8"/>
    <w:rsid w:val="00AD43F6"/>
    <w:rsid w:val="00AD49FC"/>
    <w:rsid w:val="00AE1EAD"/>
    <w:rsid w:val="00B140C6"/>
    <w:rsid w:val="00B5043B"/>
    <w:rsid w:val="00B54692"/>
    <w:rsid w:val="00B57501"/>
    <w:rsid w:val="00B80468"/>
    <w:rsid w:val="00B8450D"/>
    <w:rsid w:val="00B90229"/>
    <w:rsid w:val="00B95724"/>
    <w:rsid w:val="00BA0082"/>
    <w:rsid w:val="00BA33E4"/>
    <w:rsid w:val="00BB7BC0"/>
    <w:rsid w:val="00BC213E"/>
    <w:rsid w:val="00BE2505"/>
    <w:rsid w:val="00C1794C"/>
    <w:rsid w:val="00C250F9"/>
    <w:rsid w:val="00C263AC"/>
    <w:rsid w:val="00C40F3A"/>
    <w:rsid w:val="00C47EFB"/>
    <w:rsid w:val="00C60F7D"/>
    <w:rsid w:val="00C951E0"/>
    <w:rsid w:val="00CA0C47"/>
    <w:rsid w:val="00CA1A5C"/>
    <w:rsid w:val="00CA4C75"/>
    <w:rsid w:val="00CD666E"/>
    <w:rsid w:val="00CF0505"/>
    <w:rsid w:val="00D02EEB"/>
    <w:rsid w:val="00D13C6C"/>
    <w:rsid w:val="00D16F04"/>
    <w:rsid w:val="00D258B5"/>
    <w:rsid w:val="00D610AA"/>
    <w:rsid w:val="00D72C0E"/>
    <w:rsid w:val="00D72DF1"/>
    <w:rsid w:val="00D74493"/>
    <w:rsid w:val="00D934F9"/>
    <w:rsid w:val="00D9464B"/>
    <w:rsid w:val="00DA1100"/>
    <w:rsid w:val="00DA2A11"/>
    <w:rsid w:val="00DB57E8"/>
    <w:rsid w:val="00DD0150"/>
    <w:rsid w:val="00DF67C7"/>
    <w:rsid w:val="00E02E3A"/>
    <w:rsid w:val="00E131DE"/>
    <w:rsid w:val="00E34ACC"/>
    <w:rsid w:val="00E4016C"/>
    <w:rsid w:val="00E438B3"/>
    <w:rsid w:val="00E4469E"/>
    <w:rsid w:val="00E57CDA"/>
    <w:rsid w:val="00EC1E44"/>
    <w:rsid w:val="00EC26A3"/>
    <w:rsid w:val="00EC76B6"/>
    <w:rsid w:val="00ED5E40"/>
    <w:rsid w:val="00EF59D0"/>
    <w:rsid w:val="00EF7F12"/>
    <w:rsid w:val="00F030EE"/>
    <w:rsid w:val="00F10033"/>
    <w:rsid w:val="00F17D4E"/>
    <w:rsid w:val="00F255A3"/>
    <w:rsid w:val="00F40DB4"/>
    <w:rsid w:val="00F4777A"/>
    <w:rsid w:val="00F61F69"/>
    <w:rsid w:val="00F64E8D"/>
    <w:rsid w:val="00F84F16"/>
    <w:rsid w:val="00FB0EDF"/>
    <w:rsid w:val="00FC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A89E21"/>
  <w15:chartTrackingRefBased/>
  <w15:docId w15:val="{6F361922-8B7E-394C-98C2-31E2ED7E2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1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A1A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CA1A5C"/>
    <w:rPr>
      <w:rFonts w:ascii="Times New Roman" w:eastAsia="Times New Roman" w:hAnsi="Times New Roman" w:cs="Times New Roman"/>
      <w:lang w:val="sv-SE" w:eastAsia="sv-SE"/>
    </w:rPr>
  </w:style>
  <w:style w:type="table" w:styleId="TableGrid">
    <w:name w:val="Table Grid"/>
    <w:basedOn w:val="TableNormal"/>
    <w:uiPriority w:val="39"/>
    <w:rsid w:val="00CA1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1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nkler</dc:creator>
  <cp:keywords/>
  <dc:description/>
  <cp:lastModifiedBy>Lisa Dinkler</cp:lastModifiedBy>
  <cp:revision>3</cp:revision>
  <dcterms:created xsi:type="dcterms:W3CDTF">2022-07-22T07:22:00Z</dcterms:created>
  <dcterms:modified xsi:type="dcterms:W3CDTF">2022-07-22T07:24:00Z</dcterms:modified>
</cp:coreProperties>
</file>